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53E65" w14:textId="77777777" w:rsidR="000C7AE2" w:rsidRDefault="000C7AE2" w:rsidP="006C45CB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tbl>
      <w:tblPr>
        <w:tblW w:w="12626" w:type="dxa"/>
        <w:tblLook w:val="04A0" w:firstRow="1" w:lastRow="0" w:firstColumn="1" w:lastColumn="0" w:noHBand="0" w:noVBand="1"/>
      </w:tblPr>
      <w:tblGrid>
        <w:gridCol w:w="2410"/>
        <w:gridCol w:w="1554"/>
        <w:gridCol w:w="1848"/>
        <w:gridCol w:w="1098"/>
        <w:gridCol w:w="1131"/>
        <w:gridCol w:w="1045"/>
        <w:gridCol w:w="1000"/>
        <w:gridCol w:w="766"/>
        <w:gridCol w:w="887"/>
        <w:gridCol w:w="887"/>
      </w:tblGrid>
      <w:tr w:rsidR="000C7AE2" w14:paraId="01ADFE90" w14:textId="77777777" w:rsidTr="00232935">
        <w:trPr>
          <w:trHeight w:val="320"/>
        </w:trPr>
        <w:tc>
          <w:tcPr>
            <w:tcW w:w="126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0EFA88" w14:textId="7D3138FC" w:rsidR="000C7AE2" w:rsidRDefault="004404D8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6 Table.</w:t>
            </w:r>
            <w:r w:rsidR="000C7AE2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="000C7AE2" w:rsidRPr="00F570A8">
              <w:rPr>
                <w:rFonts w:ascii="Aptos Narrow" w:hAnsi="Aptos Narrow"/>
                <w:b/>
                <w:bCs/>
                <w:color w:val="000000"/>
              </w:rPr>
              <w:t xml:space="preserve">GAM model summaries: </w:t>
            </w:r>
            <w:r w:rsidR="000C7AE2" w:rsidRPr="00E27B6C">
              <w:rPr>
                <w:rFonts w:ascii="Aptos Narrow" w:hAnsi="Aptos Narrow"/>
                <w:b/>
                <w:bCs/>
                <w:i/>
                <w:iCs/>
                <w:color w:val="000000"/>
              </w:rPr>
              <w:t>Schistosoma mansoni</w:t>
            </w:r>
            <w:r w:rsidR="000C7AE2" w:rsidRPr="00F570A8">
              <w:rPr>
                <w:rFonts w:ascii="Aptos Narrow" w:hAnsi="Aptos Narrow"/>
                <w:b/>
                <w:bCs/>
                <w:color w:val="000000"/>
              </w:rPr>
              <w:t xml:space="preserve"> infection (Kato Katz) as a predictor for self-reported symptoms</w:t>
            </w:r>
          </w:p>
        </w:tc>
      </w:tr>
      <w:tr w:rsidR="000C7AE2" w14:paraId="262E2E82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B94E9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ympto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C63C5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yp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C6515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er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EB018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Estimat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65DE9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DA1A4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tatist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EDCEF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E73D2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ed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E2591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Ref.d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0344" w14:textId="77777777" w:rsidR="000C7AE2" w:rsidRDefault="000C7AE2" w:rsidP="00232935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Chi.sq</w:t>
            </w:r>
            <w:proofErr w:type="spellEnd"/>
          </w:p>
        </w:tc>
      </w:tr>
      <w:tr w:rsidR="000C7AE2" w14:paraId="04EB8155" w14:textId="77777777" w:rsidTr="0023293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ECC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111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AE6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290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4D8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198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6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AE80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6FDE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6BC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23E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6117761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4BA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50B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F4D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A1B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B99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434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AC78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61EB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448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6FF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557D74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887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5C2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4E1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B7A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FEB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023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5CB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873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360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3CA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67FC332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F8F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C41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891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26A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51A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495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06E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3D8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8F2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F2A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E384F2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021A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8620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6911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A2A9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135B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6197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C240D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FF28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5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8A6F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4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973B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520</w:t>
            </w:r>
          </w:p>
        </w:tc>
      </w:tr>
      <w:tr w:rsidR="000C7AE2" w14:paraId="37A1603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5CB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lood in Stoo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BDC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6B9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099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6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FD9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1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368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235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D18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53C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0584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90B155E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C77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lood in Stoo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F85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5F4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0FE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7E3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E7A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220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F08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8B2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845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44D2232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7D5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lood in Stoo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8ED7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CD2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A36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0D9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81B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187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2B6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1C6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7D8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4875352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DD2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lood in Stoo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579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2D8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5C4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ED5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BD5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1FF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A47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6F1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E91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C1D3E17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44D5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lood in Sto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74F8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1E65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EC00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A4C6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2B0A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1278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64CD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5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EDC6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8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A1E6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380</w:t>
            </w:r>
          </w:p>
        </w:tc>
      </w:tr>
      <w:tr w:rsidR="000C7AE2" w14:paraId="4282D2B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EF0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Swell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480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C00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04A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EC9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E44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2A98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E8E7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BE0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2A2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768BFE0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55B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Swell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909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F0C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1EA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33D1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681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C77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185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A1F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4AD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F64D4E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967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Swell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45D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526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23E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.1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C00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E+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194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22C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A9B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1DB4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6EE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0B2F72A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84F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Swell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233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D2B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7BF5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E07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251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113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47D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B29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30E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2088F91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0CE6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Swellin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B8F4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4574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6345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1A6E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C841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5667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7B3F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4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036C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1D8D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2</w:t>
            </w:r>
          </w:p>
        </w:tc>
      </w:tr>
      <w:tr w:rsidR="000C7AE2" w14:paraId="42CE7C53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70E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8BA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7C8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63F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FC0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6C7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D57E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0888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275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127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AB8B2F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5EF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B36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3A2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F1E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A95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75E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E09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AC1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C0C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64A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51ACAC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308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93F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238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E5D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281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FDE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B20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71D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060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806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4087BD1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5E2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F5F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62A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14B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54B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F9E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F16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FE3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B4D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5CD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5DF3535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2DC1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3208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476C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E451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CE95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120C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3282B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8C41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6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7E20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58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7E6F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380</w:t>
            </w:r>
          </w:p>
        </w:tc>
      </w:tr>
      <w:tr w:rsidR="000C7AE2" w14:paraId="2EB2D70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F56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CD6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AF1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76D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4D2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C7B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2BD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B79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204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EFA8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60C5B8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D69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881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CD4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EEB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7E0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F92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329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D55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C47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1E1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CF77C2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0C5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CF6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B1A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365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D6B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F0E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10F5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5994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3CA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EF1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E4248C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AC5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C2F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783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DBA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4B3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386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7C8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B20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354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6E8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D8ED1DF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EA6F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Diarrhoe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79C0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8C99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9E5D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44AD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8081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B99CD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8047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055D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B238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069</w:t>
            </w:r>
          </w:p>
        </w:tc>
      </w:tr>
      <w:tr w:rsidR="000C7AE2" w14:paraId="418C9079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646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fficulty Breath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7929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D75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DD9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4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FFA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EDD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8629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C05E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981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57D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96A4CC6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42C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fficulty Breath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B24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092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7E4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4FF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941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1CA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4A5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D7F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9E3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6D17823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0DC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fficulty Breath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D6C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10B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265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.6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840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E+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1C5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FB3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631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98C4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533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DB0D1D9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CD0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fficulty Breath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581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30D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AB6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44D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00E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F7C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A22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C0D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C91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90A1B8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F3EC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fficulty Breathin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86D6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9CDB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6331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296A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A5F5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8117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347D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6F63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16FC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</w:tr>
      <w:tr w:rsidR="000C7AE2" w14:paraId="4C27F96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130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356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808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4E8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734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496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0A78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7D94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646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311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519B9F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759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791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6EC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9E3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24A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0CD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26D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EF6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640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A5C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499DD54F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7B2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E21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F67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7EA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F92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2C4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805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9BC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7CD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D92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4B37794C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024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473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D28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79E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871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38D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BF3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7E6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5C4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23B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C07383C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5285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928E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338E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BC47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D30D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7B50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95A62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D575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B7F9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8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B84E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070</w:t>
            </w:r>
          </w:p>
        </w:tc>
      </w:tr>
      <w:tr w:rsidR="000C7AE2" w14:paraId="1ABA797E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423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v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31E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BFB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7DD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256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BB4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5FB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EAC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4CD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07E4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4E7FC827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8B1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v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298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E5F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40F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97E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226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A19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F5C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367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B5F8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3B62C7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70F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v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68D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44F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6BC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E71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241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71E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B76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00B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A149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6EA6EC0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4748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v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015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079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8F5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C1C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48C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EC8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03D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0DE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125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C169F5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7840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ve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1F1C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5B10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4D01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053A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52DB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6AFDA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4FBC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6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C33B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48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8202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.180</w:t>
            </w:r>
          </w:p>
        </w:tc>
      </w:tr>
      <w:tr w:rsidR="000C7AE2" w14:paraId="0322C959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62E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499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B6E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452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104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49D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B538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DF57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D6B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D03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17E437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015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842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A31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517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3CB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D1B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D4F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EB8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987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F17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55D4541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EBD5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8FC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F72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351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9E1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058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6A0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568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280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69D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B07D267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BAE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5C1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14E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A1A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C66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3AC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A47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B62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5149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D81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43F3CAA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F852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4B4F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F224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1C5C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CEC3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E9EC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DCC8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C0C2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B9F2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519E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7</w:t>
            </w:r>
          </w:p>
        </w:tc>
      </w:tr>
      <w:tr w:rsidR="000C7AE2" w14:paraId="4048F16F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EA6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cle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1E1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A2A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F1A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59A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021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8086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64A0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471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EAB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3BA8F80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FF9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cle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727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CED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1F8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E0A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3EC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49C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451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54A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587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2E16D3E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DE1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cle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FCB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CDD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ED3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67D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9B1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676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9E6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793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179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A15D8CF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D3B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cle Pa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03E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275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F2D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069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723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C45B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B41F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D3A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08C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4A4CACAA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B715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cle Pa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7DEE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F755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5B5F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2AE6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89D6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C1E84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B5F2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5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F4E8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6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3D98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.090</w:t>
            </w:r>
          </w:p>
        </w:tc>
      </w:tr>
      <w:tr w:rsidR="000C7AE2" w14:paraId="410E129A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DE6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18A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675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D9C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CC8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AB0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8D0C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E1FA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D46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C0E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EE3A4D0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692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350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910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8FD4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A84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C98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6E2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D98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0AD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F5C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48AC6EFD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BCD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Naus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78E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B00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E28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EA5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3C1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BC5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0C7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BC9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30D6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504A80FB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B34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978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920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EAF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BA9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DBB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EEEB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6A24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A67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16B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4D1CF15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3009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B624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6E09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2D8A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F13D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8819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01B9B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FC10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8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E155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8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4BF7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021</w:t>
            </w:r>
          </w:p>
        </w:tc>
      </w:tr>
      <w:tr w:rsidR="000C7AE2" w14:paraId="41E4EC7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41D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3CC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90A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318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416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41C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BF84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22B1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9DD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39A3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63D5963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91A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C09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EDB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BB6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396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E57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AC8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634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94A1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A54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7C225C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D95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EF8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800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8E0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2AD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19F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86C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5CE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F73E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B987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527A4C3F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B31C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0A0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3B4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0E5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5A6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F4B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CFE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913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724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CC7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B5AA56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BE44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 During Urinat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0638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6608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1B68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4CAE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7C36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16991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BBD4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8882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C580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.400</w:t>
            </w:r>
          </w:p>
        </w:tc>
      </w:tr>
      <w:tr w:rsidR="000C7AE2" w14:paraId="3E9B9F8D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CFC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1F6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3E1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BEC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F53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FA0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5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BD49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56F6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F31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478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229148B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A7F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5AA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09FD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028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EA2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D6B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6685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DFD2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5D8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962C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341227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C40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2ED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C6E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226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696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D07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221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1F5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ACB8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CD56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7A79427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773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250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9CE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7E2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F8F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B7D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1E4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509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F07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30B6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08344A8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B746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h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E9F1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AFEBE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B856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8C99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A2FD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96B33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24A2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52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4D1E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9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65DA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180</w:t>
            </w:r>
          </w:p>
        </w:tc>
      </w:tr>
      <w:tr w:rsidR="000C7AE2" w14:paraId="0247B7F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FBF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84FB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5EE2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EBC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004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41D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CED2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1AB7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C2C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615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23F7843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C19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8F4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7ED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362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27C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BA0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FD6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0D8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2A53D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08C6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63715E09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5E2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163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24E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D70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412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364F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622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F3E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7895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A96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2D287B3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7C4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7C30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2E9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C83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E29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970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846B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  <w:r>
              <w:rPr>
                <w:rFonts w:ascii="Aptos Narrow" w:hAnsi="Aptos Narrow"/>
                <w:color w:val="4D93D9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EDA3" w14:textId="77777777" w:rsidR="000C7AE2" w:rsidRDefault="000C7AE2" w:rsidP="00232935">
            <w:pPr>
              <w:jc w:val="right"/>
              <w:rPr>
                <w:rFonts w:ascii="Aptos Narrow" w:hAnsi="Aptos Narrow"/>
                <w:color w:val="4D93D9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6E38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1250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3DDEA7F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B423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75CD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28F4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FA6CF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F0B0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6A506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5815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0B0B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92857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0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D57D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63</w:t>
            </w:r>
          </w:p>
        </w:tc>
      </w:tr>
      <w:tr w:rsidR="000C7AE2" w14:paraId="7AE7A318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B40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4FB3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7A1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AC2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5DC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9BCB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A84A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0E28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BDF8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97BA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56A83DE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B878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AAE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916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. mansoni - K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F9BB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AFF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D4A5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8FD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F30A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887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3D04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14DB96ED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A51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CA69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BEF7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okwo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D2A3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927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C56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DDC8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0192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158F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C86B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C7F8284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C4B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3FF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metri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3235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E86D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A13E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CD46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B2C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C2BB0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0B2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C522" w14:textId="77777777" w:rsidR="000C7AE2" w:rsidRDefault="000C7AE2" w:rsidP="00232935">
            <w:pPr>
              <w:rPr>
                <w:sz w:val="20"/>
                <w:szCs w:val="20"/>
              </w:rPr>
            </w:pPr>
          </w:p>
        </w:tc>
      </w:tr>
      <w:tr w:rsidR="000C7AE2" w14:paraId="7462BD9D" w14:textId="77777777" w:rsidTr="0023293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EF8A4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57AA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ot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E3E2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3BCA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85191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E02CA" w14:textId="77777777" w:rsidR="000C7AE2" w:rsidRDefault="000C7AE2" w:rsidP="0023293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DD46D" w14:textId="77777777" w:rsidR="000C7AE2" w:rsidRDefault="000C7AE2" w:rsidP="00232935">
            <w:pPr>
              <w:jc w:val="right"/>
              <w:rPr>
                <w:rFonts w:ascii="Aptos Narrow" w:hAnsi="Aptos Narrow"/>
                <w:color w:val="9C0006"/>
              </w:rPr>
            </w:pPr>
            <w:r>
              <w:rPr>
                <w:rFonts w:ascii="Aptos Narrow" w:hAnsi="Aptos Narrow"/>
                <w:color w:val="9C0006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B39A9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8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FB6A1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8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DF4BC" w14:textId="77777777" w:rsidR="000C7AE2" w:rsidRDefault="000C7AE2" w:rsidP="00232935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330</w:t>
            </w:r>
          </w:p>
        </w:tc>
      </w:tr>
    </w:tbl>
    <w:p w14:paraId="7F03F5DE" w14:textId="77777777" w:rsidR="000C7AE2" w:rsidRDefault="000C7AE2" w:rsidP="006C45CB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C87DEC5" w14:textId="77777777" w:rsidR="000C7AE2" w:rsidRDefault="000C7AE2" w:rsidP="006C45CB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9C95F0A" w14:textId="77777777" w:rsidR="008938F7" w:rsidRDefault="008938F7" w:rsidP="006C45CB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sectPr w:rsidR="008938F7" w:rsidSect="008938F7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CB"/>
    <w:rsid w:val="00012AFB"/>
    <w:rsid w:val="00023E73"/>
    <w:rsid w:val="00034D80"/>
    <w:rsid w:val="00070DBE"/>
    <w:rsid w:val="000821B3"/>
    <w:rsid w:val="0009102B"/>
    <w:rsid w:val="000A5011"/>
    <w:rsid w:val="000B31FD"/>
    <w:rsid w:val="000C7AE2"/>
    <w:rsid w:val="000D14EE"/>
    <w:rsid w:val="0013745B"/>
    <w:rsid w:val="00165ACE"/>
    <w:rsid w:val="0016749C"/>
    <w:rsid w:val="0017623E"/>
    <w:rsid w:val="00192FE6"/>
    <w:rsid w:val="001A5F22"/>
    <w:rsid w:val="001C7D42"/>
    <w:rsid w:val="001E3E6F"/>
    <w:rsid w:val="00213496"/>
    <w:rsid w:val="00216F53"/>
    <w:rsid w:val="002251BA"/>
    <w:rsid w:val="002251EC"/>
    <w:rsid w:val="002802B6"/>
    <w:rsid w:val="0028241D"/>
    <w:rsid w:val="00282860"/>
    <w:rsid w:val="002C331E"/>
    <w:rsid w:val="003834A8"/>
    <w:rsid w:val="00401FB8"/>
    <w:rsid w:val="00426F61"/>
    <w:rsid w:val="004404D8"/>
    <w:rsid w:val="004501A3"/>
    <w:rsid w:val="00451ECB"/>
    <w:rsid w:val="004C11B5"/>
    <w:rsid w:val="004D5D71"/>
    <w:rsid w:val="0050029F"/>
    <w:rsid w:val="0059780C"/>
    <w:rsid w:val="005B5C23"/>
    <w:rsid w:val="005E3AC9"/>
    <w:rsid w:val="005E671F"/>
    <w:rsid w:val="0061309D"/>
    <w:rsid w:val="0061550E"/>
    <w:rsid w:val="006C45CB"/>
    <w:rsid w:val="006E2329"/>
    <w:rsid w:val="00726804"/>
    <w:rsid w:val="00746566"/>
    <w:rsid w:val="007961ED"/>
    <w:rsid w:val="007B2A68"/>
    <w:rsid w:val="007B6D5A"/>
    <w:rsid w:val="007E061A"/>
    <w:rsid w:val="007E2EE2"/>
    <w:rsid w:val="00857A9A"/>
    <w:rsid w:val="00865E81"/>
    <w:rsid w:val="00887177"/>
    <w:rsid w:val="008938F7"/>
    <w:rsid w:val="008B1038"/>
    <w:rsid w:val="008B2629"/>
    <w:rsid w:val="008C1137"/>
    <w:rsid w:val="008C3DED"/>
    <w:rsid w:val="008D3FD8"/>
    <w:rsid w:val="009B6A08"/>
    <w:rsid w:val="009C7502"/>
    <w:rsid w:val="00A536C3"/>
    <w:rsid w:val="00A5405A"/>
    <w:rsid w:val="00A83BC0"/>
    <w:rsid w:val="00A86465"/>
    <w:rsid w:val="00AB3B88"/>
    <w:rsid w:val="00AF3C89"/>
    <w:rsid w:val="00BB06E6"/>
    <w:rsid w:val="00BF449D"/>
    <w:rsid w:val="00C11BBA"/>
    <w:rsid w:val="00C25A34"/>
    <w:rsid w:val="00C46654"/>
    <w:rsid w:val="00C808C9"/>
    <w:rsid w:val="00D10B38"/>
    <w:rsid w:val="00D849E5"/>
    <w:rsid w:val="00DF3EB7"/>
    <w:rsid w:val="00E14D47"/>
    <w:rsid w:val="00E27B6C"/>
    <w:rsid w:val="00E27D90"/>
    <w:rsid w:val="00EE4041"/>
    <w:rsid w:val="00EF274E"/>
    <w:rsid w:val="00F116A5"/>
    <w:rsid w:val="00F361A3"/>
    <w:rsid w:val="00F57744"/>
    <w:rsid w:val="00FA0EE7"/>
    <w:rsid w:val="00FA1D3B"/>
    <w:rsid w:val="00FD1DF3"/>
    <w:rsid w:val="00FE186D"/>
    <w:rsid w:val="10884360"/>
    <w:rsid w:val="213D8E14"/>
    <w:rsid w:val="313075F7"/>
    <w:rsid w:val="5787A381"/>
    <w:rsid w:val="57D17CF6"/>
    <w:rsid w:val="6208FBFA"/>
    <w:rsid w:val="67EC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9E24"/>
  <w15:chartTrackingRefBased/>
  <w15:docId w15:val="{028891FF-6CBF-0043-96AD-FE4F2C20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5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5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5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5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4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5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5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5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5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B31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1F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31F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E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06E6"/>
  </w:style>
  <w:style w:type="character" w:styleId="Hyperlink">
    <w:name w:val="Hyperlink"/>
    <w:basedOn w:val="DefaultParagraphFont"/>
    <w:uiPriority w:val="99"/>
    <w:unhideWhenUsed/>
    <w:rsid w:val="00EE404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3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ka Lim</dc:creator>
  <cp:keywords/>
  <dc:description/>
  <cp:lastModifiedBy>Anitha s</cp:lastModifiedBy>
  <cp:revision>2</cp:revision>
  <cp:lastPrinted>2025-05-09T14:59:00Z</cp:lastPrinted>
  <dcterms:created xsi:type="dcterms:W3CDTF">2025-08-19T09:20:00Z</dcterms:created>
  <dcterms:modified xsi:type="dcterms:W3CDTF">2025-08-19T09:20:00Z</dcterms:modified>
</cp:coreProperties>
</file>